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Supplemental table S3</w:t>
      </w:r>
      <w:r>
        <w:rPr>
          <w:rFonts w:cs="Arial" w:ascii="Arial" w:hAnsi="Arial"/>
          <w:b/>
          <w:sz w:val="24"/>
          <w:szCs w:val="24"/>
          <w:lang w:val="en-US"/>
        </w:rPr>
        <w:t xml:space="preserve">. </w:t>
      </w:r>
      <w:r>
        <w:rPr>
          <w:rFonts w:cs="Arial" w:ascii="Arial" w:hAnsi="Arial"/>
          <w:b/>
          <w:lang w:val="en-US"/>
        </w:rPr>
        <w:t xml:space="preserve">Antigens specifically recognized by IgG of two-third pools of sera from giant cell arteritis patients. </w:t>
      </w:r>
      <w:r>
        <w:rPr/>
        <w:t>Protein extract is from human umbilical vein endothelial cell.</w:t>
      </w:r>
    </w:p>
    <w:tbl>
      <w:tblPr>
        <w:tblW w:w="1009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1"/>
        <w:gridCol w:w="7287"/>
        <w:gridCol w:w="644"/>
        <w:gridCol w:w="644"/>
        <w:gridCol w:w="654"/>
      </w:tblGrid>
      <w:tr>
        <w:trPr>
          <w:trHeight w:val="510" w:hRule="atLeast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pot ID</w:t>
            </w:r>
          </w:p>
        </w:tc>
        <w:tc>
          <w:tcPr>
            <w:tcW w:w="7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rotein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CA 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CA 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CA 3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8</w:t>
            </w:r>
          </w:p>
        </w:tc>
        <w:tc>
          <w:tcPr>
            <w:tcW w:w="7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Vinculin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61</w:t>
            </w:r>
          </w:p>
        </w:tc>
        <w:tc>
          <w:tcPr>
            <w:tcW w:w="728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amin A/C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emaphorin-4D precursor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76</w:t>
            </w:r>
          </w:p>
        </w:tc>
        <w:tc>
          <w:tcPr>
            <w:tcW w:w="7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zrin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oesin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amin A/C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adixin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emaphorin-4D precursor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57</w:t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ar upstream element-binding protein 1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31</w:t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amin A/C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46</w:t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amin A/C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80</w:t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o protein identified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81</w:t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o protein identified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83</w:t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o protein identified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03</w:t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o protein identified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68</w:t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o protein identified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84</w:t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hydrolipoyl dehydrogenase, mitochondrial precursor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89</w:t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nosine-5'-monophosphate dehydrogenase 2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53</w:t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o protein identified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08</w:t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lpha-enolase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50</w:t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ripeptidyl-peptidase 1 precursor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17</w:t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umarate hydratase, mitochondrial precursor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85</w:t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eterogeneous nuclear ribonucleoprotein D0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14</w:t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DZ and LIM domain protein 1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49</w:t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0S acidic ribosomal protein P0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52</w:t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Voltage-dependent anion-selective channel protein 2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59</w:t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nnexin A5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76</w:t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o protein identified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40</w:t>
            </w:r>
          </w:p>
        </w:tc>
        <w:tc>
          <w:tcPr>
            <w:tcW w:w="7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eat shock protein beta-1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dehydrogenase [ubiquinone] iron-sulfur protein 3, mitochondrial precursor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614</w:t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rotein DJ-1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632</w:t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o protein identified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34</w:t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eptidyl-prolyl cis-trans isomerase A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817</w:t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ioredoxin-dependent peroxide reductase, mitochondrial precursor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821</w:t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atty acid-binding protein, epidermal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20</w:t>
            </w:r>
          </w:p>
        </w:tc>
        <w:tc>
          <w:tcPr>
            <w:tcW w:w="7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longation factor Tu, mitochondrial precursor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oly(rC)-binding protein 1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2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eterogeneous nuclear ribonucleoprotein D0</w:t>
            </w:r>
          </w:p>
        </w:tc>
        <w:tc>
          <w:tcPr>
            <w:tcW w:w="6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</w:tbl>
    <w:p>
      <w:pPr>
        <w:pStyle w:val="Normal"/>
        <w:tabs>
          <w:tab w:val="clear" w:pos="708"/>
          <w:tab w:val="left" w:pos="6390" w:leader="none"/>
        </w:tabs>
        <w:spacing w:lineRule="auto" w:line="360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  <w:tab/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GCA: Giant cell arteritis; ID: Identity; PDZ and LIM domain protein 1: Post-synaptic density 95 (PSD95), Drosophila disc large tumor suppressor (DlgA), zonula occludens-1 protein (zo-1) and Lin-11, Isl-1 and Mec-3 domain protein 1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jc w:val="both"/>
      <w:outlineLvl w:val="0"/>
    </w:pPr>
    <w:rPr>
      <w:rFonts w:ascii="Times New Roman" w:hAnsi="Times New Roman" w:eastAsia="Times New Roman" w:cs="Times New Roman"/>
      <w:b/>
      <w:bCs/>
      <w:color w:val="000000"/>
      <w:sz w:val="32"/>
      <w:szCs w:val="28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color w:val="000000"/>
      <w:sz w:val="32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0:31:00Z</dcterms:created>
  <dc:creator>alexis</dc:creator>
  <dc:description/>
  <dc:language>en-US</dc:language>
  <cp:lastModifiedBy>Labo Mouthon</cp:lastModifiedBy>
  <dcterms:modified xsi:type="dcterms:W3CDTF">2011-06-21T10:31:00Z</dcterms:modified>
  <cp:revision>2</cp:revision>
  <dc:subject/>
  <dc:title/>
</cp:coreProperties>
</file>